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48FDF" w14:textId="57345648" w:rsidR="003B5F35" w:rsidRPr="005F4019" w:rsidRDefault="003B5F35" w:rsidP="003B5F35">
      <w:pPr>
        <w:rPr>
          <w:rFonts w:ascii="Times New Roman" w:hAnsi="Times New Roman" w:cs="Times New Roman"/>
        </w:rPr>
      </w:pPr>
      <w:r w:rsidRPr="005F4019">
        <w:rPr>
          <w:rFonts w:ascii="Times New Roman" w:hAnsi="Times New Roman" w:cs="Times New Roman"/>
        </w:rPr>
        <w:t xml:space="preserve">Supplemental Table 1: Outcomes excluding primary aortic regurgitation 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3762"/>
      </w:tblGrid>
      <w:tr w:rsidR="003B5F35" w:rsidRPr="005F4019" w14:paraId="7CF25A50" w14:textId="77777777" w:rsidTr="005F4019">
        <w:tc>
          <w:tcPr>
            <w:tcW w:w="5238" w:type="dxa"/>
          </w:tcPr>
          <w:p w14:paraId="269014B6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In-hospital outcomes </w:t>
            </w:r>
          </w:p>
        </w:tc>
        <w:tc>
          <w:tcPr>
            <w:tcW w:w="3762" w:type="dxa"/>
          </w:tcPr>
          <w:p w14:paraId="00775486" w14:textId="77777777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3B5F35" w:rsidRPr="005F4019" w14:paraId="2874BABC" w14:textId="77777777" w:rsidTr="005F4019">
        <w:tc>
          <w:tcPr>
            <w:tcW w:w="5238" w:type="dxa"/>
          </w:tcPr>
          <w:p w14:paraId="787FB3C2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Intra-procedural mortality, n (%)</w:t>
            </w:r>
          </w:p>
        </w:tc>
        <w:tc>
          <w:tcPr>
            <w:tcW w:w="3762" w:type="dxa"/>
          </w:tcPr>
          <w:p w14:paraId="5620193A" w14:textId="20FB4F56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.6)</w:t>
            </w:r>
          </w:p>
        </w:tc>
      </w:tr>
      <w:tr w:rsidR="003B5F35" w:rsidRPr="005F4019" w14:paraId="13258BBF" w14:textId="77777777" w:rsidTr="005F4019">
        <w:tc>
          <w:tcPr>
            <w:tcW w:w="5238" w:type="dxa"/>
          </w:tcPr>
          <w:p w14:paraId="212C9105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In-hospital mortality, n (%)</w:t>
            </w:r>
          </w:p>
        </w:tc>
        <w:tc>
          <w:tcPr>
            <w:tcW w:w="3762" w:type="dxa"/>
          </w:tcPr>
          <w:p w14:paraId="45C434AC" w14:textId="641F540E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7.9)</w:t>
            </w:r>
          </w:p>
        </w:tc>
      </w:tr>
      <w:tr w:rsidR="003B5F35" w:rsidRPr="005F4019" w14:paraId="4035AD4C" w14:textId="77777777" w:rsidTr="005F4019">
        <w:tc>
          <w:tcPr>
            <w:tcW w:w="5238" w:type="dxa"/>
          </w:tcPr>
          <w:p w14:paraId="226EC906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Procedural success, n (%)</w:t>
            </w:r>
          </w:p>
        </w:tc>
        <w:tc>
          <w:tcPr>
            <w:tcW w:w="3762" w:type="dxa"/>
          </w:tcPr>
          <w:p w14:paraId="0F22AC39" w14:textId="20E897AC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6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92.9)</w:t>
            </w:r>
          </w:p>
        </w:tc>
      </w:tr>
      <w:tr w:rsidR="003B5F35" w:rsidRPr="005F4019" w14:paraId="0225B3A5" w14:textId="77777777" w:rsidTr="005F4019">
        <w:tc>
          <w:tcPr>
            <w:tcW w:w="5238" w:type="dxa"/>
          </w:tcPr>
          <w:p w14:paraId="664604FD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AR post procedure- none/mild, n (%)</w:t>
            </w:r>
          </w:p>
        </w:tc>
        <w:tc>
          <w:tcPr>
            <w:tcW w:w="3762" w:type="dxa"/>
          </w:tcPr>
          <w:p w14:paraId="273A4995" w14:textId="160F5B42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FB5E08" w:rsidRPr="005F4019">
              <w:rPr>
                <w:rFonts w:ascii="Times New Roman" w:hAnsi="Times New Roman" w:cs="Times New Roman"/>
              </w:rPr>
              <w:t>7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00.0)</w:t>
            </w:r>
          </w:p>
        </w:tc>
      </w:tr>
      <w:tr w:rsidR="003B5F35" w:rsidRPr="005F4019" w14:paraId="14D2635A" w14:textId="77777777" w:rsidTr="005F4019">
        <w:tc>
          <w:tcPr>
            <w:tcW w:w="5238" w:type="dxa"/>
          </w:tcPr>
          <w:p w14:paraId="7B698499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AR post procedure- moderate/severe, n (%)</w:t>
            </w:r>
          </w:p>
        </w:tc>
        <w:tc>
          <w:tcPr>
            <w:tcW w:w="3762" w:type="dxa"/>
          </w:tcPr>
          <w:p w14:paraId="1A10E29D" w14:textId="662CA82C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694E424E" w14:textId="77777777" w:rsidTr="005F4019">
        <w:tc>
          <w:tcPr>
            <w:tcW w:w="5238" w:type="dxa"/>
          </w:tcPr>
          <w:p w14:paraId="663A1DA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Stroke, n (%)</w:t>
            </w:r>
          </w:p>
        </w:tc>
        <w:tc>
          <w:tcPr>
            <w:tcW w:w="3762" w:type="dxa"/>
          </w:tcPr>
          <w:p w14:paraId="5E908514" w14:textId="5A3C9ED6" w:rsidR="003B5F35" w:rsidRPr="005F4019" w:rsidRDefault="00DE65F1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="003B5F35" w:rsidRPr="005F4019">
              <w:rPr>
                <w:rFonts w:ascii="Times New Roman" w:hAnsi="Times New Roman" w:cs="Times New Roman"/>
              </w:rPr>
              <w:t>(1</w:t>
            </w:r>
            <w:r w:rsidR="00D560FB" w:rsidRPr="005F4019">
              <w:rPr>
                <w:rFonts w:ascii="Times New Roman" w:hAnsi="Times New Roman" w:cs="Times New Roman"/>
              </w:rPr>
              <w:t>1.1</w:t>
            </w:r>
            <w:r w:rsidR="003B5F35" w:rsidRPr="005F4019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172357A0" w14:textId="77777777" w:rsidTr="005F4019">
        <w:tc>
          <w:tcPr>
            <w:tcW w:w="5238" w:type="dxa"/>
          </w:tcPr>
          <w:p w14:paraId="7A5295B4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Major bleed, n (%)</w:t>
            </w:r>
          </w:p>
        </w:tc>
        <w:tc>
          <w:tcPr>
            <w:tcW w:w="3762" w:type="dxa"/>
          </w:tcPr>
          <w:p w14:paraId="4D4625C2" w14:textId="62A6656F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7.4)</w:t>
            </w:r>
          </w:p>
        </w:tc>
      </w:tr>
      <w:tr w:rsidR="003B5F35" w:rsidRPr="005F4019" w14:paraId="25E086C6" w14:textId="77777777" w:rsidTr="005F4019">
        <w:tc>
          <w:tcPr>
            <w:tcW w:w="5238" w:type="dxa"/>
          </w:tcPr>
          <w:p w14:paraId="41E547ED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Major vascular complication, n (%)</w:t>
            </w:r>
          </w:p>
        </w:tc>
        <w:tc>
          <w:tcPr>
            <w:tcW w:w="3762" w:type="dxa"/>
          </w:tcPr>
          <w:p w14:paraId="14052EC9" w14:textId="248E5088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8.5)</w:t>
            </w:r>
          </w:p>
        </w:tc>
      </w:tr>
      <w:tr w:rsidR="003B5F35" w:rsidRPr="005F4019" w14:paraId="2704E96B" w14:textId="77777777" w:rsidTr="005F4019">
        <w:tc>
          <w:tcPr>
            <w:tcW w:w="5238" w:type="dxa"/>
          </w:tcPr>
          <w:p w14:paraId="319F24C9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Myocardial infarction, n (%)</w:t>
            </w:r>
          </w:p>
        </w:tc>
        <w:tc>
          <w:tcPr>
            <w:tcW w:w="3762" w:type="dxa"/>
          </w:tcPr>
          <w:p w14:paraId="4152F81B" w14:textId="02B438E4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5CC54919" w14:textId="77777777" w:rsidTr="005F4019">
        <w:tc>
          <w:tcPr>
            <w:tcW w:w="5238" w:type="dxa"/>
          </w:tcPr>
          <w:p w14:paraId="027B7DE6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New PPM, n (%)</w:t>
            </w:r>
          </w:p>
        </w:tc>
        <w:tc>
          <w:tcPr>
            <w:tcW w:w="3762" w:type="dxa"/>
          </w:tcPr>
          <w:p w14:paraId="569993BB" w14:textId="56F7413E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7.4)</w:t>
            </w:r>
          </w:p>
        </w:tc>
      </w:tr>
      <w:tr w:rsidR="003B5F35" w:rsidRPr="005F4019" w14:paraId="07330031" w14:textId="77777777" w:rsidTr="005F4019">
        <w:tc>
          <w:tcPr>
            <w:tcW w:w="5238" w:type="dxa"/>
          </w:tcPr>
          <w:p w14:paraId="17921E99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Acute kidney injury stage III, n (%)</w:t>
            </w:r>
          </w:p>
        </w:tc>
        <w:tc>
          <w:tcPr>
            <w:tcW w:w="3762" w:type="dxa"/>
          </w:tcPr>
          <w:p w14:paraId="5BAC973E" w14:textId="668ECD20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4.8)</w:t>
            </w:r>
          </w:p>
        </w:tc>
      </w:tr>
      <w:tr w:rsidR="003B5F35" w:rsidRPr="005F4019" w14:paraId="4B9B52A6" w14:textId="77777777" w:rsidTr="005F4019">
        <w:tc>
          <w:tcPr>
            <w:tcW w:w="5238" w:type="dxa"/>
          </w:tcPr>
          <w:p w14:paraId="4A9B0309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Initiation of dialysis post TAVR, n (%)</w:t>
            </w:r>
          </w:p>
        </w:tc>
        <w:tc>
          <w:tcPr>
            <w:tcW w:w="3762" w:type="dxa"/>
          </w:tcPr>
          <w:p w14:paraId="37D042B1" w14:textId="0F604129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4.8)</w:t>
            </w:r>
          </w:p>
        </w:tc>
      </w:tr>
      <w:tr w:rsidR="003B5F35" w:rsidRPr="005F4019" w14:paraId="607ECA06" w14:textId="77777777" w:rsidTr="005F4019">
        <w:tc>
          <w:tcPr>
            <w:tcW w:w="5238" w:type="dxa"/>
          </w:tcPr>
          <w:p w14:paraId="20BE75AF" w14:textId="57CD4D58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LOS</w:t>
            </w:r>
            <w:r w:rsidR="005F4019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days</w:t>
            </w:r>
            <w:r w:rsidR="005F4019">
              <w:rPr>
                <w:rFonts w:ascii="Times New Roman" w:hAnsi="Times New Roman" w:cs="Times New Roman"/>
              </w:rPr>
              <w:t xml:space="preserve">], </w:t>
            </w:r>
            <w:r w:rsidRPr="005F4019">
              <w:rPr>
                <w:rFonts w:ascii="Times New Roman" w:hAnsi="Times New Roman" w:cs="Times New Roman"/>
              </w:rPr>
              <w:t>median</w:t>
            </w:r>
            <w:r w:rsidR="005F4019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IQR)</w:t>
            </w:r>
          </w:p>
        </w:tc>
        <w:tc>
          <w:tcPr>
            <w:tcW w:w="3762" w:type="dxa"/>
          </w:tcPr>
          <w:p w14:paraId="45B58A13" w14:textId="7AB07105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8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,14)</w:t>
            </w:r>
          </w:p>
        </w:tc>
      </w:tr>
      <w:tr w:rsidR="005F4019" w:rsidRPr="005F4019" w14:paraId="6F06B33F" w14:textId="77777777" w:rsidTr="005F4019">
        <w:tc>
          <w:tcPr>
            <w:tcW w:w="5238" w:type="dxa"/>
          </w:tcPr>
          <w:p w14:paraId="74FFCC77" w14:textId="77777777" w:rsidR="005F4019" w:rsidRPr="005F4019" w:rsidRDefault="005F4019" w:rsidP="001C0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2" w:type="dxa"/>
          </w:tcPr>
          <w:p w14:paraId="1453D45D" w14:textId="77777777" w:rsidR="005F4019" w:rsidRPr="005F4019" w:rsidRDefault="005F4019" w:rsidP="005F401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37D50677" w14:textId="77777777" w:rsidTr="005F4019">
        <w:tc>
          <w:tcPr>
            <w:tcW w:w="5238" w:type="dxa"/>
          </w:tcPr>
          <w:p w14:paraId="7B194130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3762" w:type="dxa"/>
          </w:tcPr>
          <w:p w14:paraId="12E6B5B1" w14:textId="77777777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59C7791F" w14:textId="77777777" w:rsidTr="005F4019">
        <w:tc>
          <w:tcPr>
            <w:tcW w:w="5238" w:type="dxa"/>
          </w:tcPr>
          <w:p w14:paraId="0265E1CB" w14:textId="171412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In-hospital</w:t>
            </w:r>
            <w:r w:rsidR="00443C5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762" w:type="dxa"/>
          </w:tcPr>
          <w:p w14:paraId="1993E511" w14:textId="5DECD6AF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7.9)</w:t>
            </w:r>
          </w:p>
        </w:tc>
      </w:tr>
      <w:tr w:rsidR="003B5F35" w:rsidRPr="005F4019" w14:paraId="47DA4A35" w14:textId="77777777" w:rsidTr="005F4019">
        <w:tc>
          <w:tcPr>
            <w:tcW w:w="5238" w:type="dxa"/>
          </w:tcPr>
          <w:p w14:paraId="547E70BA" w14:textId="34406E16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Total follow up</w:t>
            </w:r>
            <w:r w:rsidR="00443C58">
              <w:rPr>
                <w:rFonts w:ascii="Times New Roman" w:hAnsi="Times New Roman" w:cs="Times New Roman"/>
              </w:rPr>
              <w:t>, n (%)</w:t>
            </w:r>
            <w:r w:rsidRPr="005F40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62" w:type="dxa"/>
          </w:tcPr>
          <w:p w14:paraId="11B780F1" w14:textId="61F4D9CE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1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9.2)</w:t>
            </w:r>
          </w:p>
        </w:tc>
      </w:tr>
      <w:tr w:rsidR="005F4019" w:rsidRPr="005F4019" w14:paraId="70AFBD3A" w14:textId="77777777" w:rsidTr="005F4019">
        <w:tc>
          <w:tcPr>
            <w:tcW w:w="5238" w:type="dxa"/>
          </w:tcPr>
          <w:p w14:paraId="43EBB82B" w14:textId="77777777" w:rsidR="005F4019" w:rsidRPr="005F4019" w:rsidRDefault="005F4019" w:rsidP="001C0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2" w:type="dxa"/>
          </w:tcPr>
          <w:p w14:paraId="4505202A" w14:textId="77777777" w:rsidR="005F4019" w:rsidRPr="005F4019" w:rsidRDefault="005F4019" w:rsidP="005F401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3D62C649" w14:textId="77777777" w:rsidTr="005F4019">
        <w:tc>
          <w:tcPr>
            <w:tcW w:w="5238" w:type="dxa"/>
          </w:tcPr>
          <w:p w14:paraId="1C5DB6FC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ause of death</w:t>
            </w:r>
          </w:p>
        </w:tc>
        <w:tc>
          <w:tcPr>
            <w:tcW w:w="3762" w:type="dxa"/>
          </w:tcPr>
          <w:p w14:paraId="5241B252" w14:textId="77777777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7E3D53DF" w14:textId="77777777" w:rsidTr="005F4019">
        <w:tc>
          <w:tcPr>
            <w:tcW w:w="5238" w:type="dxa"/>
          </w:tcPr>
          <w:p w14:paraId="115DB7D6" w14:textId="79E14D4C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Cardiovascular mortality</w:t>
            </w:r>
            <w:r w:rsidR="00443C5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762" w:type="dxa"/>
          </w:tcPr>
          <w:p w14:paraId="53625400" w14:textId="095492B3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6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4.5)</w:t>
            </w:r>
          </w:p>
        </w:tc>
      </w:tr>
      <w:tr w:rsidR="003B5F35" w:rsidRPr="005F4019" w14:paraId="74423DB3" w14:textId="77777777" w:rsidTr="005F4019">
        <w:tc>
          <w:tcPr>
            <w:tcW w:w="5238" w:type="dxa"/>
          </w:tcPr>
          <w:p w14:paraId="11C783FB" w14:textId="46177536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Non-cardiovascular mortality</w:t>
            </w:r>
            <w:r w:rsidR="00443C58">
              <w:rPr>
                <w:rFonts w:ascii="Times New Roman" w:hAnsi="Times New Roman" w:cs="Times New Roman"/>
              </w:rPr>
              <w:t>, n (%)</w:t>
            </w:r>
            <w:r w:rsidRPr="005F40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62" w:type="dxa"/>
          </w:tcPr>
          <w:p w14:paraId="2E1EF24D" w14:textId="0C8C8EDC" w:rsidR="003B5F35" w:rsidRPr="005F4019" w:rsidRDefault="003B5F35" w:rsidP="005F4019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5F4019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45.4)</w:t>
            </w:r>
          </w:p>
        </w:tc>
      </w:tr>
    </w:tbl>
    <w:p w14:paraId="2C45F20A" w14:textId="5FC579C0" w:rsidR="003B5F35" w:rsidRPr="005F4019" w:rsidRDefault="003B5F35" w:rsidP="003B5F35">
      <w:pPr>
        <w:rPr>
          <w:rFonts w:ascii="Times New Roman" w:hAnsi="Times New Roman" w:cs="Times New Roman"/>
        </w:rPr>
      </w:pPr>
      <w:r w:rsidRPr="005F4019">
        <w:rPr>
          <w:rFonts w:ascii="Times New Roman" w:hAnsi="Times New Roman" w:cs="Times New Roman"/>
        </w:rPr>
        <w:t>AR: aortic regurgitation;</w:t>
      </w:r>
      <w:r w:rsidR="00B0593B" w:rsidRPr="005F4019">
        <w:rPr>
          <w:rFonts w:ascii="Times New Roman" w:hAnsi="Times New Roman" w:cs="Times New Roman"/>
        </w:rPr>
        <w:t xml:space="preserve"> PPM: permanent pacemaker; TAVR: transcatheter aortic valve replacement;</w:t>
      </w:r>
      <w:r w:rsidRPr="005F4019">
        <w:rPr>
          <w:rFonts w:ascii="Times New Roman" w:hAnsi="Times New Roman" w:cs="Times New Roman"/>
        </w:rPr>
        <w:t xml:space="preserve"> LOS: length of stay</w:t>
      </w:r>
    </w:p>
    <w:p w14:paraId="126346C6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059EC4F1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36F60F11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18ACDDE3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3AC917B8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4F9FC7E8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3FC4F5DC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0218C5F4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0B6ECAA1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346043AE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6C1135BA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6B47151E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210221C0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69D59458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41A8ECC1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088F7A77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0359CC40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572B08BD" w14:textId="3C8BF487" w:rsidR="00AE6F42" w:rsidRDefault="00AE6F42" w:rsidP="003B5F35">
      <w:pPr>
        <w:rPr>
          <w:rFonts w:ascii="Times New Roman" w:hAnsi="Times New Roman" w:cs="Times New Roman"/>
          <w:b/>
        </w:rPr>
      </w:pPr>
    </w:p>
    <w:p w14:paraId="6030AD6B" w14:textId="77777777" w:rsidR="00AE6F42" w:rsidRDefault="00AE6F42" w:rsidP="003B5F35">
      <w:pPr>
        <w:rPr>
          <w:rFonts w:ascii="Times New Roman" w:hAnsi="Times New Roman" w:cs="Times New Roman"/>
          <w:b/>
        </w:rPr>
      </w:pPr>
    </w:p>
    <w:p w14:paraId="4229115D" w14:textId="77777777" w:rsidR="00AE6F42" w:rsidRPr="005F4019" w:rsidRDefault="00AE6F42" w:rsidP="003B5F35">
      <w:pPr>
        <w:rPr>
          <w:rFonts w:ascii="Times New Roman" w:hAnsi="Times New Roman" w:cs="Times New Roman"/>
          <w:b/>
        </w:rPr>
      </w:pPr>
    </w:p>
    <w:p w14:paraId="60CE1116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5C727200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7B15E9A0" w14:textId="0F012A8A" w:rsidR="003B5F35" w:rsidRPr="005F4019" w:rsidRDefault="003B5F35" w:rsidP="00554B0A">
      <w:pPr>
        <w:rPr>
          <w:rFonts w:ascii="Times New Roman" w:hAnsi="Times New Roman" w:cs="Times New Roman"/>
          <w:b/>
        </w:rPr>
      </w:pPr>
      <w:r w:rsidRPr="00AE6F42">
        <w:rPr>
          <w:rFonts w:ascii="Times New Roman" w:hAnsi="Times New Roman" w:cs="Times New Roman"/>
        </w:rPr>
        <w:lastRenderedPageBreak/>
        <w:t xml:space="preserve">Supplemental Table 2: Comparison of baseline demographics and clinical characteristics </w:t>
      </w:r>
      <w:r w:rsidR="00303FFF" w:rsidRPr="00AE6F42">
        <w:rPr>
          <w:rFonts w:ascii="Times New Roman" w:hAnsi="Times New Roman" w:cs="Times New Roman"/>
        </w:rPr>
        <w:t>by mechanical circulatory support pre and intra/post transcatheter aortic valve</w:t>
      </w:r>
      <w:r w:rsidR="00303FFF" w:rsidRPr="005F4019">
        <w:rPr>
          <w:rFonts w:ascii="Times New Roman" w:hAnsi="Times New Roman" w:cs="Times New Roman"/>
          <w:b/>
        </w:rPr>
        <w:t xml:space="preserve"> </w:t>
      </w:r>
      <w:r w:rsidR="00303FFF" w:rsidRPr="00AE6F42">
        <w:rPr>
          <w:rFonts w:ascii="Times New Roman" w:hAnsi="Times New Roman" w:cs="Times New Roman"/>
        </w:rPr>
        <w:t>replacement</w:t>
      </w:r>
      <w:r w:rsidRPr="00AE6F4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836" w:type="dxa"/>
        <w:tblInd w:w="-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6"/>
        <w:gridCol w:w="1800"/>
        <w:gridCol w:w="2520"/>
      </w:tblGrid>
      <w:tr w:rsidR="003B5F35" w:rsidRPr="005F4019" w14:paraId="5CAB6F4D" w14:textId="77777777" w:rsidTr="003A099D">
        <w:tc>
          <w:tcPr>
            <w:tcW w:w="4516" w:type="dxa"/>
          </w:tcPr>
          <w:p w14:paraId="12B0961D" w14:textId="77777777" w:rsidR="003B5F35" w:rsidRPr="005F4019" w:rsidRDefault="003B5F35" w:rsidP="001C0656">
            <w:pPr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  <w:b/>
              </w:rPr>
              <w:t xml:space="preserve">Demographics </w:t>
            </w:r>
          </w:p>
        </w:tc>
        <w:tc>
          <w:tcPr>
            <w:tcW w:w="1800" w:type="dxa"/>
          </w:tcPr>
          <w:p w14:paraId="1B7B9B19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CS pre-TAVR</w:t>
            </w:r>
          </w:p>
        </w:tc>
        <w:tc>
          <w:tcPr>
            <w:tcW w:w="2520" w:type="dxa"/>
          </w:tcPr>
          <w:p w14:paraId="6FF9C946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CS intra/post-TAVR</w:t>
            </w:r>
          </w:p>
        </w:tc>
      </w:tr>
      <w:tr w:rsidR="003B5F35" w:rsidRPr="005F4019" w14:paraId="745C65F4" w14:textId="77777777" w:rsidTr="003A099D">
        <w:tc>
          <w:tcPr>
            <w:tcW w:w="4516" w:type="dxa"/>
          </w:tcPr>
          <w:p w14:paraId="37D9B3F7" w14:textId="6E074AAA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ge</w:t>
            </w:r>
            <w:r w:rsidR="003D0F6B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years</w:t>
            </w:r>
            <w:r w:rsidR="003D0F6B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35D9E026" w14:textId="314EE8F3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75.6</w:t>
            </w:r>
            <w:r w:rsidR="005C2A57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5.2</w:t>
            </w:r>
            <w:r w:rsidR="005C2A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0278EE58" w14:textId="61F37AE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70.2</w:t>
            </w:r>
            <w:r w:rsidR="005C2A57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1.6</w:t>
            </w:r>
            <w:r w:rsidR="005C2A57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7053ADD2" w14:textId="77777777" w:rsidTr="003A099D">
        <w:tc>
          <w:tcPr>
            <w:tcW w:w="4516" w:type="dxa"/>
          </w:tcPr>
          <w:p w14:paraId="17C0467E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ale gender, n (%)</w:t>
            </w:r>
          </w:p>
        </w:tc>
        <w:tc>
          <w:tcPr>
            <w:tcW w:w="1800" w:type="dxa"/>
          </w:tcPr>
          <w:p w14:paraId="465D1C20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 (90.0)</w:t>
            </w:r>
          </w:p>
        </w:tc>
        <w:tc>
          <w:tcPr>
            <w:tcW w:w="2520" w:type="dxa"/>
          </w:tcPr>
          <w:p w14:paraId="7D0CD4FB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6 (100.0)</w:t>
            </w:r>
          </w:p>
        </w:tc>
      </w:tr>
      <w:tr w:rsidR="003B5F35" w:rsidRPr="005F4019" w14:paraId="5E4846DE" w14:textId="77777777" w:rsidTr="003A099D">
        <w:tc>
          <w:tcPr>
            <w:tcW w:w="4516" w:type="dxa"/>
          </w:tcPr>
          <w:p w14:paraId="55404F3E" w14:textId="6C90EABC" w:rsidR="003B5F35" w:rsidRPr="005C2A57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BSA</w:t>
            </w:r>
            <w:r w:rsidR="005C2A57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kg/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="005C2A57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1F2CE467" w14:textId="18B8A40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.99</w:t>
            </w:r>
            <w:r w:rsidR="005C2A57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0.25</w:t>
            </w:r>
            <w:r w:rsidR="005C2A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184305F5" w14:textId="4E97319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.98</w:t>
            </w:r>
            <w:r w:rsidR="005C2A57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0.20</w:t>
            </w:r>
            <w:r w:rsidR="005C2A57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4D9B3B34" w14:textId="77777777" w:rsidTr="003A099D">
        <w:tc>
          <w:tcPr>
            <w:tcW w:w="4516" w:type="dxa"/>
          </w:tcPr>
          <w:p w14:paraId="15D39BB3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00" w:type="dxa"/>
          </w:tcPr>
          <w:p w14:paraId="7208EED3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BBF1BD2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3593660D" w14:textId="77777777" w:rsidTr="003A099D">
        <w:tc>
          <w:tcPr>
            <w:tcW w:w="4516" w:type="dxa"/>
          </w:tcPr>
          <w:p w14:paraId="573B13A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White, n (%)</w:t>
            </w:r>
          </w:p>
        </w:tc>
        <w:tc>
          <w:tcPr>
            <w:tcW w:w="1800" w:type="dxa"/>
          </w:tcPr>
          <w:p w14:paraId="106DDEBD" w14:textId="293B9A6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7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2520" w:type="dxa"/>
          </w:tcPr>
          <w:p w14:paraId="6206AFCE" w14:textId="0222A42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3.3)</w:t>
            </w:r>
          </w:p>
        </w:tc>
      </w:tr>
      <w:tr w:rsidR="003B5F35" w:rsidRPr="005F4019" w14:paraId="4252B3B2" w14:textId="77777777" w:rsidTr="003A099D">
        <w:tc>
          <w:tcPr>
            <w:tcW w:w="4516" w:type="dxa"/>
          </w:tcPr>
          <w:p w14:paraId="72BECFFE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Black, n (%)</w:t>
            </w:r>
          </w:p>
        </w:tc>
        <w:tc>
          <w:tcPr>
            <w:tcW w:w="1800" w:type="dxa"/>
          </w:tcPr>
          <w:p w14:paraId="1D3E4A39" w14:textId="6E9EDE5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2520" w:type="dxa"/>
          </w:tcPr>
          <w:p w14:paraId="79B2256D" w14:textId="0600CB9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71D44FB5" w14:textId="77777777" w:rsidTr="003A099D">
        <w:tc>
          <w:tcPr>
            <w:tcW w:w="4516" w:type="dxa"/>
          </w:tcPr>
          <w:p w14:paraId="79C4791F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Hispanic, n (%)</w:t>
            </w:r>
          </w:p>
        </w:tc>
        <w:tc>
          <w:tcPr>
            <w:tcW w:w="1800" w:type="dxa"/>
          </w:tcPr>
          <w:p w14:paraId="016782B7" w14:textId="5FC4DC0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2520" w:type="dxa"/>
          </w:tcPr>
          <w:p w14:paraId="7B0E620C" w14:textId="678FC5D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2290EBC8" w14:textId="77777777" w:rsidTr="003A099D">
        <w:tc>
          <w:tcPr>
            <w:tcW w:w="4516" w:type="dxa"/>
          </w:tcPr>
          <w:p w14:paraId="7902C6F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Asian, n (%)</w:t>
            </w:r>
          </w:p>
        </w:tc>
        <w:tc>
          <w:tcPr>
            <w:tcW w:w="1800" w:type="dxa"/>
          </w:tcPr>
          <w:p w14:paraId="7A97E771" w14:textId="1E395DA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520" w:type="dxa"/>
          </w:tcPr>
          <w:p w14:paraId="3096C1AE" w14:textId="11A4987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3E14DD3D" w14:textId="77777777" w:rsidTr="003A099D">
        <w:tc>
          <w:tcPr>
            <w:tcW w:w="4516" w:type="dxa"/>
          </w:tcPr>
          <w:p w14:paraId="2CB21AA5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Other/unknown, n (%)</w:t>
            </w:r>
          </w:p>
        </w:tc>
        <w:tc>
          <w:tcPr>
            <w:tcW w:w="1800" w:type="dxa"/>
          </w:tcPr>
          <w:p w14:paraId="47B4EE41" w14:textId="19CA54C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2520" w:type="dxa"/>
          </w:tcPr>
          <w:p w14:paraId="32785F00" w14:textId="727ADF74" w:rsidR="003B5F35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F4033F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  <w:p w14:paraId="032503F1" w14:textId="5BD26BA4" w:rsidR="003A099D" w:rsidRPr="005F4019" w:rsidRDefault="003A099D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691864B5" w14:textId="77777777" w:rsidTr="003A099D">
        <w:tc>
          <w:tcPr>
            <w:tcW w:w="4516" w:type="dxa"/>
          </w:tcPr>
          <w:p w14:paraId="417838D7" w14:textId="77777777" w:rsidR="003B5F35" w:rsidRPr="005F4019" w:rsidRDefault="003B5F35" w:rsidP="001C0656">
            <w:pPr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  <w:b/>
              </w:rPr>
              <w:t>History and Risk Factors</w:t>
            </w:r>
          </w:p>
        </w:tc>
        <w:tc>
          <w:tcPr>
            <w:tcW w:w="1800" w:type="dxa"/>
          </w:tcPr>
          <w:p w14:paraId="3C296C1E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C2596D7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0606C55D" w14:textId="77777777" w:rsidTr="003A099D">
        <w:tc>
          <w:tcPr>
            <w:tcW w:w="4516" w:type="dxa"/>
          </w:tcPr>
          <w:p w14:paraId="67DC7334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urrent/recent smoker, n (%)</w:t>
            </w:r>
          </w:p>
        </w:tc>
        <w:tc>
          <w:tcPr>
            <w:tcW w:w="1800" w:type="dxa"/>
          </w:tcPr>
          <w:p w14:paraId="0F3C90F9" w14:textId="73EE157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21925655" w14:textId="7BDE131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2FB18A46" w14:textId="77777777" w:rsidTr="003A099D">
        <w:tc>
          <w:tcPr>
            <w:tcW w:w="4516" w:type="dxa"/>
          </w:tcPr>
          <w:p w14:paraId="4CCE230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1800" w:type="dxa"/>
          </w:tcPr>
          <w:p w14:paraId="1B229DC2" w14:textId="0FBB0A7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8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2520" w:type="dxa"/>
          </w:tcPr>
          <w:p w14:paraId="1A0AE9A1" w14:textId="118F07B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66.7)</w:t>
            </w:r>
          </w:p>
        </w:tc>
      </w:tr>
      <w:tr w:rsidR="003B5F35" w:rsidRPr="005F4019" w14:paraId="3565C797" w14:textId="77777777" w:rsidTr="003A099D">
        <w:tc>
          <w:tcPr>
            <w:tcW w:w="4516" w:type="dxa"/>
          </w:tcPr>
          <w:p w14:paraId="49126F8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1800" w:type="dxa"/>
          </w:tcPr>
          <w:p w14:paraId="634D6E8C" w14:textId="158E60EA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0.0)</w:t>
            </w:r>
          </w:p>
        </w:tc>
        <w:tc>
          <w:tcPr>
            <w:tcW w:w="2520" w:type="dxa"/>
          </w:tcPr>
          <w:p w14:paraId="2C96EF44" w14:textId="3728A1E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0.0)</w:t>
            </w:r>
          </w:p>
        </w:tc>
      </w:tr>
      <w:tr w:rsidR="003B5F35" w:rsidRPr="005F4019" w14:paraId="1D6A9B11" w14:textId="77777777" w:rsidTr="003A099D">
        <w:tc>
          <w:tcPr>
            <w:tcW w:w="4516" w:type="dxa"/>
          </w:tcPr>
          <w:p w14:paraId="1CA6B510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eripheral artery disease, n (%)</w:t>
            </w:r>
          </w:p>
        </w:tc>
        <w:tc>
          <w:tcPr>
            <w:tcW w:w="1800" w:type="dxa"/>
          </w:tcPr>
          <w:p w14:paraId="427CEC0C" w14:textId="12289C0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4D785BE7" w14:textId="2CD8A06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6E085E13" w14:textId="77777777" w:rsidTr="003A099D">
        <w:tc>
          <w:tcPr>
            <w:tcW w:w="4516" w:type="dxa"/>
          </w:tcPr>
          <w:p w14:paraId="1DCB8F1A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1800" w:type="dxa"/>
          </w:tcPr>
          <w:p w14:paraId="253DAD91" w14:textId="3AF6295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2520" w:type="dxa"/>
          </w:tcPr>
          <w:p w14:paraId="4A385457" w14:textId="0D8EFFD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3.3)</w:t>
            </w:r>
          </w:p>
        </w:tc>
      </w:tr>
      <w:tr w:rsidR="003B5F35" w:rsidRPr="005F4019" w14:paraId="5FCCE188" w14:textId="77777777" w:rsidTr="003A099D">
        <w:tc>
          <w:tcPr>
            <w:tcW w:w="4516" w:type="dxa"/>
          </w:tcPr>
          <w:p w14:paraId="520E0240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oronary artery disease, n (%)</w:t>
            </w:r>
          </w:p>
        </w:tc>
        <w:tc>
          <w:tcPr>
            <w:tcW w:w="1800" w:type="dxa"/>
          </w:tcPr>
          <w:p w14:paraId="7E793B1F" w14:textId="109C809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2520" w:type="dxa"/>
          </w:tcPr>
          <w:p w14:paraId="0BDE075B" w14:textId="41FA96B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0.0)</w:t>
            </w:r>
          </w:p>
        </w:tc>
      </w:tr>
      <w:tr w:rsidR="003B5F35" w:rsidRPr="005F4019" w14:paraId="12F68E8C" w14:textId="77777777" w:rsidTr="003A099D">
        <w:tc>
          <w:tcPr>
            <w:tcW w:w="4516" w:type="dxa"/>
          </w:tcPr>
          <w:p w14:paraId="51F51671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hronic kidney disease (GFR&lt;60 ml/min; not on HD), n (%)</w:t>
            </w:r>
          </w:p>
        </w:tc>
        <w:tc>
          <w:tcPr>
            <w:tcW w:w="1800" w:type="dxa"/>
          </w:tcPr>
          <w:p w14:paraId="426AC671" w14:textId="5EFDEB1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40.0)</w:t>
            </w:r>
          </w:p>
        </w:tc>
        <w:tc>
          <w:tcPr>
            <w:tcW w:w="2520" w:type="dxa"/>
          </w:tcPr>
          <w:p w14:paraId="154BAB47" w14:textId="457453E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0BD13397" w14:textId="77777777" w:rsidTr="003A099D">
        <w:tc>
          <w:tcPr>
            <w:tcW w:w="4516" w:type="dxa"/>
          </w:tcPr>
          <w:p w14:paraId="17C75CD7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hronic kidney disease on HD, n (%)</w:t>
            </w:r>
          </w:p>
        </w:tc>
        <w:tc>
          <w:tcPr>
            <w:tcW w:w="1800" w:type="dxa"/>
          </w:tcPr>
          <w:p w14:paraId="56415EA0" w14:textId="4E316B3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0.0)</w:t>
            </w:r>
          </w:p>
        </w:tc>
        <w:tc>
          <w:tcPr>
            <w:tcW w:w="2520" w:type="dxa"/>
          </w:tcPr>
          <w:p w14:paraId="24D7F4A5" w14:textId="1AC4917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1D681443" w14:textId="77777777" w:rsidTr="003A099D">
        <w:tc>
          <w:tcPr>
            <w:tcW w:w="4516" w:type="dxa"/>
          </w:tcPr>
          <w:p w14:paraId="73B4CC91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1800" w:type="dxa"/>
          </w:tcPr>
          <w:p w14:paraId="7A18D706" w14:textId="58EBC35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520" w:type="dxa"/>
          </w:tcPr>
          <w:p w14:paraId="25FE073A" w14:textId="020CC74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7AEC6ECD" w14:textId="77777777" w:rsidTr="003A099D">
        <w:tc>
          <w:tcPr>
            <w:tcW w:w="4516" w:type="dxa"/>
          </w:tcPr>
          <w:p w14:paraId="3CDE2029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Severe COPD, n (%)</w:t>
            </w:r>
          </w:p>
        </w:tc>
        <w:tc>
          <w:tcPr>
            <w:tcW w:w="1800" w:type="dxa"/>
          </w:tcPr>
          <w:p w14:paraId="3084AC39" w14:textId="67B306E6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520" w:type="dxa"/>
          </w:tcPr>
          <w:p w14:paraId="6CCFCCB0" w14:textId="3F45310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</w:tc>
      </w:tr>
      <w:tr w:rsidR="003B5F35" w:rsidRPr="005F4019" w14:paraId="6D951E80" w14:textId="77777777" w:rsidTr="003A099D">
        <w:tc>
          <w:tcPr>
            <w:tcW w:w="4516" w:type="dxa"/>
          </w:tcPr>
          <w:p w14:paraId="5B6399D8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PCI, n (%)</w:t>
            </w:r>
          </w:p>
        </w:tc>
        <w:tc>
          <w:tcPr>
            <w:tcW w:w="1800" w:type="dxa"/>
          </w:tcPr>
          <w:p w14:paraId="1711D88D" w14:textId="5A1C9B4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22AD4DF9" w14:textId="5C77A62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</w:tc>
      </w:tr>
      <w:tr w:rsidR="003B5F35" w:rsidRPr="005F4019" w14:paraId="7C20AFE8" w14:textId="77777777" w:rsidTr="003A099D">
        <w:tc>
          <w:tcPr>
            <w:tcW w:w="4516" w:type="dxa"/>
          </w:tcPr>
          <w:p w14:paraId="0CBFF490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CABG, n (%)</w:t>
            </w:r>
          </w:p>
        </w:tc>
        <w:tc>
          <w:tcPr>
            <w:tcW w:w="1800" w:type="dxa"/>
          </w:tcPr>
          <w:p w14:paraId="3B15E6B2" w14:textId="167D674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523FFED9" w14:textId="752DFC4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</w:tc>
      </w:tr>
      <w:tr w:rsidR="003B5F35" w:rsidRPr="005F4019" w14:paraId="06FA2479" w14:textId="77777777" w:rsidTr="003A099D">
        <w:tc>
          <w:tcPr>
            <w:tcW w:w="4516" w:type="dxa"/>
          </w:tcPr>
          <w:p w14:paraId="0D0958C3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sternotomy, n (%)</w:t>
            </w:r>
          </w:p>
        </w:tc>
        <w:tc>
          <w:tcPr>
            <w:tcW w:w="1800" w:type="dxa"/>
          </w:tcPr>
          <w:p w14:paraId="3A9EDF85" w14:textId="63EF038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7BF1D15F" w14:textId="003364D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</w:tc>
      </w:tr>
      <w:tr w:rsidR="003B5F35" w:rsidRPr="005F4019" w14:paraId="670A6A79" w14:textId="77777777" w:rsidTr="003A099D">
        <w:tc>
          <w:tcPr>
            <w:tcW w:w="4516" w:type="dxa"/>
          </w:tcPr>
          <w:p w14:paraId="4555EC48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SAVR, n (%)</w:t>
            </w:r>
          </w:p>
        </w:tc>
        <w:tc>
          <w:tcPr>
            <w:tcW w:w="1800" w:type="dxa"/>
          </w:tcPr>
          <w:p w14:paraId="0C565416" w14:textId="63662C0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66E47FDF" w14:textId="4EB159E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2FD93F97" w14:textId="77777777" w:rsidTr="003A099D">
        <w:tc>
          <w:tcPr>
            <w:tcW w:w="4516" w:type="dxa"/>
          </w:tcPr>
          <w:p w14:paraId="15A38358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stroke, n (%)</w:t>
            </w:r>
          </w:p>
        </w:tc>
        <w:tc>
          <w:tcPr>
            <w:tcW w:w="1800" w:type="dxa"/>
          </w:tcPr>
          <w:p w14:paraId="3CF28336" w14:textId="61B2E86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520" w:type="dxa"/>
          </w:tcPr>
          <w:p w14:paraId="3EA089F5" w14:textId="04D3218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</w:tr>
      <w:tr w:rsidR="003B5F35" w:rsidRPr="005F4019" w14:paraId="58B36F73" w14:textId="77777777" w:rsidTr="003A099D">
        <w:tc>
          <w:tcPr>
            <w:tcW w:w="4516" w:type="dxa"/>
          </w:tcPr>
          <w:p w14:paraId="3C69578D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Immunocompromise, n (%)</w:t>
            </w:r>
          </w:p>
        </w:tc>
        <w:tc>
          <w:tcPr>
            <w:tcW w:w="1800" w:type="dxa"/>
          </w:tcPr>
          <w:p w14:paraId="305091F1" w14:textId="278B4AB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2520" w:type="dxa"/>
          </w:tcPr>
          <w:p w14:paraId="1DFB9C9A" w14:textId="32B91C4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16.7)</w:t>
            </w:r>
          </w:p>
        </w:tc>
      </w:tr>
      <w:tr w:rsidR="003B5F35" w:rsidRPr="005F4019" w14:paraId="22796751" w14:textId="77777777" w:rsidTr="003A099D">
        <w:tc>
          <w:tcPr>
            <w:tcW w:w="4516" w:type="dxa"/>
          </w:tcPr>
          <w:p w14:paraId="76C76EC2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Known history of CHF, n (%)</w:t>
            </w:r>
          </w:p>
        </w:tc>
        <w:tc>
          <w:tcPr>
            <w:tcW w:w="1800" w:type="dxa"/>
          </w:tcPr>
          <w:p w14:paraId="5BF0FC77" w14:textId="25BDC29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2520" w:type="dxa"/>
          </w:tcPr>
          <w:p w14:paraId="35BF20C5" w14:textId="027E44B5" w:rsidR="003B5F35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1F0020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3.3)</w:t>
            </w:r>
          </w:p>
          <w:p w14:paraId="471241F6" w14:textId="4EE15678" w:rsidR="003A099D" w:rsidRPr="005F4019" w:rsidRDefault="003A099D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4999E810" w14:textId="77777777" w:rsidTr="003A099D">
        <w:tc>
          <w:tcPr>
            <w:tcW w:w="4516" w:type="dxa"/>
          </w:tcPr>
          <w:p w14:paraId="267D45F3" w14:textId="77777777" w:rsidR="003B5F35" w:rsidRPr="005F4019" w:rsidRDefault="003B5F35" w:rsidP="001C0656">
            <w:pPr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  <w:b/>
              </w:rPr>
              <w:t>Pre-Procedure Status</w:t>
            </w:r>
          </w:p>
        </w:tc>
        <w:tc>
          <w:tcPr>
            <w:tcW w:w="1800" w:type="dxa"/>
          </w:tcPr>
          <w:p w14:paraId="2EF1459C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79082C56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77F3F89B" w14:textId="77777777" w:rsidTr="003A099D">
        <w:tc>
          <w:tcPr>
            <w:tcW w:w="4516" w:type="dxa"/>
          </w:tcPr>
          <w:p w14:paraId="30687B5D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rior MI, n (%)</w:t>
            </w:r>
          </w:p>
        </w:tc>
        <w:tc>
          <w:tcPr>
            <w:tcW w:w="1800" w:type="dxa"/>
          </w:tcPr>
          <w:p w14:paraId="3351788D" w14:textId="6BACE97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520" w:type="dxa"/>
          </w:tcPr>
          <w:p w14:paraId="578A83ED" w14:textId="0FCF184A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7F1B799A" w14:textId="77777777" w:rsidTr="003A099D">
        <w:tc>
          <w:tcPr>
            <w:tcW w:w="4516" w:type="dxa"/>
          </w:tcPr>
          <w:p w14:paraId="65954685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ardiogenic shock within 24 hours, n (%)</w:t>
            </w:r>
          </w:p>
        </w:tc>
        <w:tc>
          <w:tcPr>
            <w:tcW w:w="1800" w:type="dxa"/>
          </w:tcPr>
          <w:p w14:paraId="2ABF5208" w14:textId="6384576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8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2520" w:type="dxa"/>
          </w:tcPr>
          <w:p w14:paraId="08BABE19" w14:textId="16E389B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3.3)</w:t>
            </w:r>
          </w:p>
        </w:tc>
      </w:tr>
      <w:tr w:rsidR="003B5F35" w:rsidRPr="005F4019" w14:paraId="116F0B9D" w14:textId="77777777" w:rsidTr="003A099D">
        <w:tc>
          <w:tcPr>
            <w:tcW w:w="4516" w:type="dxa"/>
          </w:tcPr>
          <w:p w14:paraId="5C1515CF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CS at hospital presentation, n (%)</w:t>
            </w:r>
          </w:p>
        </w:tc>
        <w:tc>
          <w:tcPr>
            <w:tcW w:w="1800" w:type="dxa"/>
          </w:tcPr>
          <w:p w14:paraId="2FF2929F" w14:textId="671A3C5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7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2520" w:type="dxa"/>
          </w:tcPr>
          <w:p w14:paraId="07EFB13C" w14:textId="3226886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66.7)</w:t>
            </w:r>
          </w:p>
        </w:tc>
      </w:tr>
      <w:tr w:rsidR="003B5F35" w:rsidRPr="005F4019" w14:paraId="1BD8AF67" w14:textId="77777777" w:rsidTr="003A099D">
        <w:tc>
          <w:tcPr>
            <w:tcW w:w="4516" w:type="dxa"/>
          </w:tcPr>
          <w:p w14:paraId="6C1D3E14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CS at time of TAVR, n (%)</w:t>
            </w:r>
          </w:p>
        </w:tc>
        <w:tc>
          <w:tcPr>
            <w:tcW w:w="1800" w:type="dxa"/>
          </w:tcPr>
          <w:p w14:paraId="38E38060" w14:textId="748AF18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40.0)</w:t>
            </w:r>
          </w:p>
        </w:tc>
        <w:tc>
          <w:tcPr>
            <w:tcW w:w="2520" w:type="dxa"/>
          </w:tcPr>
          <w:p w14:paraId="0AC0A723" w14:textId="0B4C5C66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5.7)</w:t>
            </w:r>
          </w:p>
        </w:tc>
      </w:tr>
      <w:tr w:rsidR="003B5F35" w:rsidRPr="005F4019" w14:paraId="24B7C95F" w14:textId="77777777" w:rsidTr="003A099D">
        <w:tc>
          <w:tcPr>
            <w:tcW w:w="4516" w:type="dxa"/>
          </w:tcPr>
          <w:p w14:paraId="62CDB30B" w14:textId="0F71F876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Heart rate</w:t>
            </w:r>
            <w:r w:rsidR="00287861">
              <w:rPr>
                <w:rFonts w:ascii="Times New Roman" w:hAnsi="Times New Roman" w:cs="Times New Roman"/>
              </w:rPr>
              <w:t xml:space="preserve"> [beats/min], mean (SD)</w:t>
            </w:r>
          </w:p>
        </w:tc>
        <w:tc>
          <w:tcPr>
            <w:tcW w:w="1800" w:type="dxa"/>
          </w:tcPr>
          <w:p w14:paraId="085AA8C8" w14:textId="275F8FE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6.4</w:t>
            </w:r>
            <w:r w:rsidR="00287861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23.5</w:t>
            </w:r>
            <w:r w:rsidR="002878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1909B6D5" w14:textId="69B3125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9.0</w:t>
            </w:r>
            <w:r w:rsidR="00287861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23.2</w:t>
            </w:r>
            <w:r w:rsidR="00287861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6B1E1930" w14:textId="77777777" w:rsidTr="003A099D">
        <w:tc>
          <w:tcPr>
            <w:tcW w:w="4516" w:type="dxa"/>
          </w:tcPr>
          <w:p w14:paraId="39B4F9A2" w14:textId="2534E1A8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BNP</w:t>
            </w:r>
            <w:r w:rsidR="0028786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5F4019">
              <w:rPr>
                <w:rFonts w:ascii="Times New Roman" w:hAnsi="Times New Roman" w:cs="Times New Roman"/>
              </w:rPr>
              <w:t>pg</w:t>
            </w:r>
            <w:proofErr w:type="spellEnd"/>
            <w:r w:rsidRPr="005F4019">
              <w:rPr>
                <w:rFonts w:ascii="Times New Roman" w:hAnsi="Times New Roman" w:cs="Times New Roman"/>
              </w:rPr>
              <w:t>/mL</w:t>
            </w:r>
            <w:r w:rsidR="00287861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6ED99790" w14:textId="2D48B9D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217.0</w:t>
            </w:r>
            <w:r w:rsidR="00287861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759.2</w:t>
            </w:r>
            <w:r w:rsidR="002878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2C9855BE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01DEC56B" w14:textId="77777777" w:rsidTr="003A099D">
        <w:tc>
          <w:tcPr>
            <w:tcW w:w="4516" w:type="dxa"/>
          </w:tcPr>
          <w:p w14:paraId="7CB924FE" w14:textId="38157F5E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Creatinine</w:t>
            </w:r>
            <w:r w:rsidR="00287861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mg/</w:t>
            </w:r>
            <w:proofErr w:type="spellStart"/>
            <w:r w:rsidRPr="005F4019">
              <w:rPr>
                <w:rFonts w:ascii="Times New Roman" w:hAnsi="Times New Roman" w:cs="Times New Roman"/>
              </w:rPr>
              <w:t>dL</w:t>
            </w:r>
            <w:proofErr w:type="spellEnd"/>
            <w:r w:rsidR="00287861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65CD2D77" w14:textId="41FD7E7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.56</w:t>
            </w:r>
            <w:r w:rsidR="00287861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.23</w:t>
            </w:r>
            <w:r w:rsidR="002878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20" w:type="dxa"/>
          </w:tcPr>
          <w:p w14:paraId="0B561E8D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737385E5" w14:textId="77777777" w:rsidTr="003A099D">
        <w:tc>
          <w:tcPr>
            <w:tcW w:w="4516" w:type="dxa"/>
          </w:tcPr>
          <w:p w14:paraId="5A484434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Intubated, n (%)</w:t>
            </w:r>
          </w:p>
        </w:tc>
        <w:tc>
          <w:tcPr>
            <w:tcW w:w="1800" w:type="dxa"/>
          </w:tcPr>
          <w:p w14:paraId="216D70C9" w14:textId="34E9FE5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2</w:t>
            </w:r>
            <w:r w:rsidR="00287861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8.7)</w:t>
            </w:r>
          </w:p>
        </w:tc>
        <w:tc>
          <w:tcPr>
            <w:tcW w:w="2520" w:type="dxa"/>
          </w:tcPr>
          <w:p w14:paraId="7E8C9D17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0686ACF" w14:textId="77777777" w:rsidR="002472E0" w:rsidRPr="005F4019" w:rsidRDefault="002472E0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73488B08" w14:textId="78BB198B" w:rsidR="002472E0" w:rsidRDefault="002472E0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77253BC1" w14:textId="6A725F22" w:rsidR="003A099D" w:rsidRDefault="003A099D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40B89DA7" w14:textId="0584E4A4" w:rsidR="003A099D" w:rsidRDefault="003A099D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56441A4E" w14:textId="0DB1FB0E" w:rsidR="003A099D" w:rsidRDefault="003A099D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7FF8FDF5" w14:textId="0E3390D9" w:rsidR="003A099D" w:rsidRDefault="003A099D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6B489D96" w14:textId="77777777" w:rsidR="003A099D" w:rsidRPr="005F4019" w:rsidRDefault="003A099D" w:rsidP="003B5F35">
      <w:pPr>
        <w:tabs>
          <w:tab w:val="left" w:pos="90"/>
        </w:tabs>
        <w:rPr>
          <w:rFonts w:ascii="Times New Roman" w:hAnsi="Times New Roman" w:cs="Times New Roman"/>
          <w:b/>
        </w:rPr>
      </w:pPr>
    </w:p>
    <w:p w14:paraId="6941950D" w14:textId="2A7DA6ED" w:rsidR="003B5F35" w:rsidRPr="003A099D" w:rsidRDefault="003B5F35" w:rsidP="002472E0">
      <w:pPr>
        <w:tabs>
          <w:tab w:val="left" w:pos="90"/>
        </w:tabs>
        <w:rPr>
          <w:rFonts w:ascii="Times New Roman" w:hAnsi="Times New Roman" w:cs="Times New Roman"/>
        </w:rPr>
      </w:pPr>
      <w:r w:rsidRPr="003A099D">
        <w:rPr>
          <w:rFonts w:ascii="Times New Roman" w:hAnsi="Times New Roman" w:cs="Times New Roman"/>
        </w:rPr>
        <w:t>Supplemental Table 2 (continued):</w:t>
      </w:r>
    </w:p>
    <w:tbl>
      <w:tblPr>
        <w:tblStyle w:val="TableGrid"/>
        <w:tblW w:w="8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800"/>
        <w:gridCol w:w="2430"/>
      </w:tblGrid>
      <w:tr w:rsidR="003B5F35" w:rsidRPr="005F4019" w14:paraId="2EC4FE3C" w14:textId="77777777" w:rsidTr="003A099D">
        <w:tc>
          <w:tcPr>
            <w:tcW w:w="4495" w:type="dxa"/>
          </w:tcPr>
          <w:p w14:paraId="13FFF8F4" w14:textId="77777777" w:rsidR="003B5F35" w:rsidRPr="005F4019" w:rsidRDefault="003B5F35" w:rsidP="001C0656">
            <w:pPr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  <w:b/>
              </w:rPr>
              <w:t>Echocardiographic Variables</w:t>
            </w:r>
          </w:p>
        </w:tc>
        <w:tc>
          <w:tcPr>
            <w:tcW w:w="1800" w:type="dxa"/>
          </w:tcPr>
          <w:p w14:paraId="5DFE6B53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CS pre-TAVR</w:t>
            </w:r>
          </w:p>
        </w:tc>
        <w:tc>
          <w:tcPr>
            <w:tcW w:w="2430" w:type="dxa"/>
          </w:tcPr>
          <w:p w14:paraId="04684252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CS intra/post-TAVR</w:t>
            </w:r>
          </w:p>
        </w:tc>
      </w:tr>
      <w:tr w:rsidR="003B5F35" w:rsidRPr="005F4019" w14:paraId="618CC687" w14:textId="77777777" w:rsidTr="003A099D">
        <w:tc>
          <w:tcPr>
            <w:tcW w:w="4495" w:type="dxa"/>
          </w:tcPr>
          <w:p w14:paraId="565A1159" w14:textId="48FCFFAC" w:rsidR="003B5F35" w:rsidRPr="00B360F8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Aortic valve area</w:t>
            </w:r>
            <w:r w:rsidR="00B360F8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c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="00B360F8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58585D18" w14:textId="385CB99A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.78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0.25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50F852C9" w14:textId="5AABC5F1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.4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.29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14F4E122" w14:textId="77777777" w:rsidTr="003A099D">
        <w:tc>
          <w:tcPr>
            <w:tcW w:w="4495" w:type="dxa"/>
          </w:tcPr>
          <w:p w14:paraId="70A91D41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&lt;/=1.0 c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Pr="005F401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00" w:type="dxa"/>
          </w:tcPr>
          <w:p w14:paraId="22D43C41" w14:textId="5849255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90.0)</w:t>
            </w:r>
          </w:p>
        </w:tc>
        <w:tc>
          <w:tcPr>
            <w:tcW w:w="2430" w:type="dxa"/>
          </w:tcPr>
          <w:p w14:paraId="431843FC" w14:textId="0AD594C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66.7)</w:t>
            </w:r>
          </w:p>
        </w:tc>
      </w:tr>
      <w:tr w:rsidR="003B5F35" w:rsidRPr="005F4019" w14:paraId="290B72B1" w14:textId="77777777" w:rsidTr="003A099D">
        <w:tc>
          <w:tcPr>
            <w:tcW w:w="4495" w:type="dxa"/>
          </w:tcPr>
          <w:p w14:paraId="116D8CE0" w14:textId="453A539A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Mean valve gradient </w:t>
            </w:r>
            <w:r w:rsidR="00B360F8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B360F8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32C237B4" w14:textId="18052E58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1.2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7.8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5FDFD56C" w14:textId="46B3B43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3.1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3.3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48744CA5" w14:textId="77777777" w:rsidTr="003A099D">
        <w:tc>
          <w:tcPr>
            <w:tcW w:w="4495" w:type="dxa"/>
          </w:tcPr>
          <w:p w14:paraId="373BBDB4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oderate/severe AR, n (%)</w:t>
            </w:r>
          </w:p>
        </w:tc>
        <w:tc>
          <w:tcPr>
            <w:tcW w:w="1800" w:type="dxa"/>
          </w:tcPr>
          <w:p w14:paraId="09E96E39" w14:textId="19CFA7E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430" w:type="dxa"/>
          </w:tcPr>
          <w:p w14:paraId="5B362D4A" w14:textId="7715C92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7F0EBD32" w14:textId="77777777" w:rsidTr="003A099D">
        <w:tc>
          <w:tcPr>
            <w:tcW w:w="4495" w:type="dxa"/>
          </w:tcPr>
          <w:p w14:paraId="30AD2AD6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Moderate, severe MR, n (%)</w:t>
            </w:r>
          </w:p>
        </w:tc>
        <w:tc>
          <w:tcPr>
            <w:tcW w:w="1800" w:type="dxa"/>
          </w:tcPr>
          <w:p w14:paraId="7E5125DC" w14:textId="4E69432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20.0)</w:t>
            </w:r>
          </w:p>
        </w:tc>
        <w:tc>
          <w:tcPr>
            <w:tcW w:w="2430" w:type="dxa"/>
          </w:tcPr>
          <w:p w14:paraId="0A266C20" w14:textId="19D2738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33.3)</w:t>
            </w:r>
          </w:p>
        </w:tc>
      </w:tr>
      <w:tr w:rsidR="003B5F35" w:rsidRPr="005F4019" w14:paraId="3F09C6E9" w14:textId="77777777" w:rsidTr="003A099D">
        <w:tc>
          <w:tcPr>
            <w:tcW w:w="4495" w:type="dxa"/>
          </w:tcPr>
          <w:p w14:paraId="737D227E" w14:textId="5760F683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LVEF</w:t>
            </w:r>
            <w:r w:rsidR="00B360F8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%</w:t>
            </w:r>
            <w:r w:rsidR="00B360F8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22A13B61" w14:textId="09D12C7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7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3.7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1E6FB89B" w14:textId="40C0264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3.6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1.9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5EEF4567" w14:textId="77777777" w:rsidTr="003A099D">
        <w:tc>
          <w:tcPr>
            <w:tcW w:w="4495" w:type="dxa"/>
          </w:tcPr>
          <w:p w14:paraId="75209FC0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LVEF&lt;35%, n (%)</w:t>
            </w:r>
          </w:p>
        </w:tc>
        <w:tc>
          <w:tcPr>
            <w:tcW w:w="1800" w:type="dxa"/>
          </w:tcPr>
          <w:p w14:paraId="7F9D710C" w14:textId="38A48230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8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2430" w:type="dxa"/>
          </w:tcPr>
          <w:p w14:paraId="5606D391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(83.3)</w:t>
            </w:r>
          </w:p>
        </w:tc>
      </w:tr>
      <w:tr w:rsidR="003B5F35" w:rsidRPr="005F4019" w14:paraId="60050E2B" w14:textId="77777777" w:rsidTr="003A099D">
        <w:tc>
          <w:tcPr>
            <w:tcW w:w="4495" w:type="dxa"/>
          </w:tcPr>
          <w:p w14:paraId="1C46778E" w14:textId="0187DE62" w:rsidR="003B5F35" w:rsidRPr="00B360F8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Stroke volume index </w:t>
            </w:r>
            <w:r w:rsidR="00B360F8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l/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="00B360F8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56655515" w14:textId="28D68AC8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2.6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5.8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087DDFF2" w14:textId="2AD61EC3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6.6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4.4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39810FC1" w14:textId="77777777" w:rsidTr="003A099D">
        <w:tc>
          <w:tcPr>
            <w:tcW w:w="4495" w:type="dxa"/>
          </w:tcPr>
          <w:p w14:paraId="3CFD7DDC" w14:textId="77777777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&lt;/= 35 ml/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Pr="005F401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800" w:type="dxa"/>
          </w:tcPr>
          <w:p w14:paraId="63D22C86" w14:textId="4996E50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8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0.0)</w:t>
            </w:r>
          </w:p>
        </w:tc>
        <w:tc>
          <w:tcPr>
            <w:tcW w:w="2430" w:type="dxa"/>
          </w:tcPr>
          <w:p w14:paraId="1102F516" w14:textId="7366E3C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</w:t>
            </w:r>
            <w:r w:rsidR="00B360F8">
              <w:rPr>
                <w:rFonts w:ascii="Times New Roman" w:hAnsi="Times New Roman" w:cs="Times New Roman"/>
              </w:rPr>
              <w:t xml:space="preserve"> </w:t>
            </w:r>
            <w:r w:rsidRPr="005F4019">
              <w:rPr>
                <w:rFonts w:ascii="Times New Roman" w:hAnsi="Times New Roman" w:cs="Times New Roman"/>
              </w:rPr>
              <w:t>(83.3)</w:t>
            </w:r>
          </w:p>
        </w:tc>
      </w:tr>
      <w:tr w:rsidR="003B5F35" w:rsidRPr="005F4019" w14:paraId="4D0197F1" w14:textId="77777777" w:rsidTr="003A099D">
        <w:tc>
          <w:tcPr>
            <w:tcW w:w="4495" w:type="dxa"/>
          </w:tcPr>
          <w:p w14:paraId="274632E3" w14:textId="3D137871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Estimated PASP </w:t>
            </w:r>
            <w:r w:rsidR="00B360F8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B360F8">
              <w:rPr>
                <w:rFonts w:ascii="Times New Roman" w:hAnsi="Times New Roman" w:cs="Times New Roman"/>
              </w:rPr>
              <w:t>], mean (SD)</w:t>
            </w:r>
            <w:r w:rsidRPr="005F401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</w:tcPr>
          <w:p w14:paraId="4B1AE4CA" w14:textId="52E3B55E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6.7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8.2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1FA6290" w14:textId="372F08B2" w:rsidR="003B5F35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0.8</w:t>
            </w:r>
            <w:r w:rsidR="00B360F8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7.7</w:t>
            </w:r>
            <w:r w:rsidR="00B360F8">
              <w:rPr>
                <w:rFonts w:ascii="Times New Roman" w:hAnsi="Times New Roman" w:cs="Times New Roman"/>
              </w:rPr>
              <w:t>)</w:t>
            </w:r>
          </w:p>
          <w:p w14:paraId="61C7E74E" w14:textId="005903FB" w:rsidR="003A099D" w:rsidRPr="005F4019" w:rsidRDefault="003A099D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0C506EA7" w14:textId="77777777" w:rsidTr="003A099D">
        <w:tc>
          <w:tcPr>
            <w:tcW w:w="4495" w:type="dxa"/>
          </w:tcPr>
          <w:p w14:paraId="512ED503" w14:textId="77777777" w:rsidR="003B5F35" w:rsidRPr="005F4019" w:rsidRDefault="003B5F35" w:rsidP="001C0656">
            <w:pPr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  <w:b/>
              </w:rPr>
              <w:t xml:space="preserve">Hemodynamic Variables </w:t>
            </w:r>
          </w:p>
        </w:tc>
        <w:tc>
          <w:tcPr>
            <w:tcW w:w="1800" w:type="dxa"/>
          </w:tcPr>
          <w:p w14:paraId="0CAEB37A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25280B91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6ED8EFEA" w14:textId="77777777" w:rsidTr="003A099D">
        <w:tc>
          <w:tcPr>
            <w:tcW w:w="4495" w:type="dxa"/>
          </w:tcPr>
          <w:p w14:paraId="04B1C042" w14:textId="24FEBB85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Right atrial pressure</w:t>
            </w:r>
            <w:r w:rsidR="007057F3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3229514F" w14:textId="09CE2974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9.4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3.0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621196A" w14:textId="5B9AEB1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7.5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3.7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0D1C0001" w14:textId="77777777" w:rsidTr="003A099D">
        <w:tc>
          <w:tcPr>
            <w:tcW w:w="4495" w:type="dxa"/>
          </w:tcPr>
          <w:p w14:paraId="1378E051" w14:textId="77777777" w:rsidR="003B5F35" w:rsidRPr="005F4019" w:rsidRDefault="003B5F35" w:rsidP="001C0656">
            <w:pPr>
              <w:rPr>
                <w:rFonts w:ascii="Times New Roman" w:hAnsi="Times New Roman" w:cs="Times New Roman"/>
                <w:i/>
              </w:rPr>
            </w:pPr>
            <w:r w:rsidRPr="005F4019">
              <w:rPr>
                <w:rFonts w:ascii="Times New Roman" w:hAnsi="Times New Roman" w:cs="Times New Roman"/>
                <w:i/>
              </w:rPr>
              <w:t>Pulmonary artery pressure</w:t>
            </w:r>
          </w:p>
        </w:tc>
        <w:tc>
          <w:tcPr>
            <w:tcW w:w="1800" w:type="dxa"/>
          </w:tcPr>
          <w:p w14:paraId="1F424417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C3AF6D4" w14:textId="77777777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B5F35" w:rsidRPr="005F4019" w14:paraId="3E2D2FFD" w14:textId="77777777" w:rsidTr="003A099D">
        <w:tc>
          <w:tcPr>
            <w:tcW w:w="4495" w:type="dxa"/>
          </w:tcPr>
          <w:p w14:paraId="0638E9CD" w14:textId="0A93CCAA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Systolic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506E233B" w14:textId="00040D8F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9.2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2.2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2C4A6C65" w14:textId="4BC2190A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47.2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7.8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365E45AA" w14:textId="77777777" w:rsidTr="003A099D">
        <w:tc>
          <w:tcPr>
            <w:tcW w:w="4495" w:type="dxa"/>
          </w:tcPr>
          <w:p w14:paraId="6696D9D2" w14:textId="32D7C282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Diastolic</w:t>
            </w:r>
            <w:r w:rsidR="007057F3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442F301F" w14:textId="02BA08E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3.7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5.7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6155DF24" w14:textId="7FEF8B5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9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6.5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7617BD26" w14:textId="77777777" w:rsidTr="003A099D">
        <w:tc>
          <w:tcPr>
            <w:tcW w:w="4495" w:type="dxa"/>
          </w:tcPr>
          <w:p w14:paraId="59A35F93" w14:textId="07F2E0BD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     Mean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6B967BEB" w14:textId="1E53B635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2.2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7.1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071CC755" w14:textId="4291B19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35.5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6.5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3296E5C7" w14:textId="77777777" w:rsidTr="003A099D">
        <w:tc>
          <w:tcPr>
            <w:tcW w:w="4495" w:type="dxa"/>
          </w:tcPr>
          <w:p w14:paraId="07C060A1" w14:textId="31F22E64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Pulmonary capillary wedge pressure or LVEDP</w:t>
            </w:r>
            <w:r w:rsidR="007057F3">
              <w:rPr>
                <w:rFonts w:ascii="Times New Roman" w:hAnsi="Times New Roman" w:cs="Times New Roman"/>
              </w:rPr>
              <w:t xml:space="preserve"> 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7A47C3D8" w14:textId="0C81C4F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18.3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5.1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2E3140FD" w14:textId="61FE6222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6.8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5.8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2CD01ADA" w14:textId="77777777" w:rsidTr="003A099D">
        <w:tc>
          <w:tcPr>
            <w:tcW w:w="4495" w:type="dxa"/>
          </w:tcPr>
          <w:p w14:paraId="61F9E227" w14:textId="7A80FDE5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Mean arterial pressure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mmHg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4A65CA5C" w14:textId="696E8DB9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66.6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7.2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3E10FD3E" w14:textId="345AC4FC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69.2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8.1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26C7110B" w14:textId="77777777" w:rsidTr="003A099D">
        <w:tc>
          <w:tcPr>
            <w:tcW w:w="4495" w:type="dxa"/>
          </w:tcPr>
          <w:p w14:paraId="46A2E32E" w14:textId="743F8F46" w:rsidR="003B5F35" w:rsidRPr="005F4019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Cardiac output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l/min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71F22836" w14:textId="513FE96B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.2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.7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71FD8AE9" w14:textId="52D47023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5.1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3.2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351C87BA" w14:textId="77777777" w:rsidTr="003A099D">
        <w:tc>
          <w:tcPr>
            <w:tcW w:w="4495" w:type="dxa"/>
          </w:tcPr>
          <w:p w14:paraId="3DE5AB56" w14:textId="142D9C65" w:rsidR="003B5F35" w:rsidRPr="007057F3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Cardiac index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l/min/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2EEAE200" w14:textId="6E4C8123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2.7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.0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03ECF917" w14:textId="6F952E2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F4019">
              <w:rPr>
                <w:rFonts w:ascii="Times New Roman" w:hAnsi="Times New Roman" w:cs="Times New Roman"/>
              </w:rPr>
              <w:t>2.5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1.6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</w:tr>
      <w:tr w:rsidR="003B5F35" w:rsidRPr="005F4019" w14:paraId="21E3E293" w14:textId="77777777" w:rsidTr="003A099D">
        <w:tc>
          <w:tcPr>
            <w:tcW w:w="4495" w:type="dxa"/>
          </w:tcPr>
          <w:p w14:paraId="228FB008" w14:textId="26EF3D1B" w:rsidR="003B5F35" w:rsidRPr="007057F3" w:rsidRDefault="003B5F35" w:rsidP="001C0656">
            <w:pPr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 xml:space="preserve">Cardiac power index </w:t>
            </w:r>
            <w:r w:rsidR="007057F3">
              <w:rPr>
                <w:rFonts w:ascii="Times New Roman" w:hAnsi="Times New Roman" w:cs="Times New Roman"/>
              </w:rPr>
              <w:t>[</w:t>
            </w:r>
            <w:r w:rsidRPr="005F4019">
              <w:rPr>
                <w:rFonts w:ascii="Times New Roman" w:hAnsi="Times New Roman" w:cs="Times New Roman"/>
              </w:rPr>
              <w:t>W/m</w:t>
            </w:r>
            <w:r w:rsidRPr="005F4019">
              <w:rPr>
                <w:rFonts w:ascii="Times New Roman" w:hAnsi="Times New Roman" w:cs="Times New Roman"/>
                <w:vertAlign w:val="superscript"/>
              </w:rPr>
              <w:t>2</w:t>
            </w:r>
            <w:r w:rsidR="007057F3">
              <w:rPr>
                <w:rFonts w:ascii="Times New Roman" w:hAnsi="Times New Roman" w:cs="Times New Roman"/>
              </w:rPr>
              <w:t>], mean (SD)</w:t>
            </w:r>
          </w:p>
        </w:tc>
        <w:tc>
          <w:tcPr>
            <w:tcW w:w="1800" w:type="dxa"/>
          </w:tcPr>
          <w:p w14:paraId="7D60E4FD" w14:textId="6A4CECA6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.39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0.13</w:t>
            </w:r>
            <w:r w:rsidR="007057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</w:tcPr>
          <w:p w14:paraId="093DC60F" w14:textId="07F4A0BD" w:rsidR="003B5F35" w:rsidRPr="005F4019" w:rsidRDefault="003B5F35" w:rsidP="003D0F6B">
            <w:pPr>
              <w:jc w:val="right"/>
              <w:rPr>
                <w:rFonts w:ascii="Times New Roman" w:hAnsi="Times New Roman" w:cs="Times New Roman"/>
              </w:rPr>
            </w:pPr>
            <w:r w:rsidRPr="005F4019">
              <w:rPr>
                <w:rFonts w:ascii="Times New Roman" w:hAnsi="Times New Roman" w:cs="Times New Roman"/>
              </w:rPr>
              <w:t>0.39</w:t>
            </w:r>
            <w:r w:rsidR="007057F3">
              <w:rPr>
                <w:rFonts w:ascii="Times New Roman" w:hAnsi="Times New Roman" w:cs="Times New Roman"/>
              </w:rPr>
              <w:t xml:space="preserve"> (</w:t>
            </w:r>
            <w:r w:rsidRPr="005F4019">
              <w:rPr>
                <w:rFonts w:ascii="Times New Roman" w:hAnsi="Times New Roman" w:cs="Times New Roman"/>
              </w:rPr>
              <w:t>0.25</w:t>
            </w:r>
            <w:r w:rsidR="007057F3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</w:tr>
    </w:tbl>
    <w:p w14:paraId="6BD88586" w14:textId="1DAF73C4" w:rsidR="00B05546" w:rsidRPr="005F4019" w:rsidRDefault="00E64E01" w:rsidP="00B05546">
      <w:pPr>
        <w:rPr>
          <w:rFonts w:ascii="Times New Roman" w:hAnsi="Times New Roman" w:cs="Times New Roman"/>
        </w:rPr>
      </w:pPr>
      <w:r w:rsidRPr="005F4019">
        <w:rPr>
          <w:rFonts w:ascii="Times New Roman" w:hAnsi="Times New Roman" w:cs="Times New Roman"/>
        </w:rPr>
        <w:t>BSA: body surface area; GFR: glomerular filtration rate; HD: hemodialysis; COPD: chronic obstructive pulmonary disease; PCI: percutaneous coronary intervention; CABG: coronary artery bypass grafting; SAVR: surgical aortic valve replacement; CHF: congestive heart failure; MI: myocardial infarction; ACS: acute coronary syndrome; TAVR: transcatheter aortic valve replacement; BNP: B-type natriuretic peptide; AR: aortic regurgitation; MR: mitral regurgitation; LVEF: left ventricular ejection fraction; PASP: pulmonary artery systolic pressure</w:t>
      </w:r>
      <w:r w:rsidR="00B05546" w:rsidRPr="005F4019">
        <w:rPr>
          <w:rFonts w:ascii="Times New Roman" w:hAnsi="Times New Roman" w:cs="Times New Roman"/>
        </w:rPr>
        <w:t>; LVEDP: left ventricular end diastolic pressure; MCS: mechanical circulatory support</w:t>
      </w:r>
    </w:p>
    <w:p w14:paraId="7CDA6529" w14:textId="6369C5DC" w:rsidR="00E64E01" w:rsidRPr="005F4019" w:rsidRDefault="00E64E01" w:rsidP="00E64E01">
      <w:pPr>
        <w:rPr>
          <w:rFonts w:ascii="Times New Roman" w:hAnsi="Times New Roman" w:cs="Times New Roman"/>
        </w:rPr>
      </w:pPr>
    </w:p>
    <w:p w14:paraId="26BB859B" w14:textId="30E28378" w:rsidR="00E64E01" w:rsidRPr="005F4019" w:rsidRDefault="00E64E01" w:rsidP="00E64E01">
      <w:pPr>
        <w:rPr>
          <w:rFonts w:ascii="Times New Roman" w:hAnsi="Times New Roman" w:cs="Times New Roman"/>
        </w:rPr>
      </w:pPr>
    </w:p>
    <w:p w14:paraId="3E77F2ED" w14:textId="77777777" w:rsidR="003B5F35" w:rsidRPr="005F4019" w:rsidRDefault="003B5F35" w:rsidP="00E64E01">
      <w:pPr>
        <w:tabs>
          <w:tab w:val="left" w:pos="1141"/>
        </w:tabs>
        <w:rPr>
          <w:rFonts w:ascii="Times New Roman" w:hAnsi="Times New Roman" w:cs="Times New Roman"/>
        </w:rPr>
      </w:pPr>
    </w:p>
    <w:p w14:paraId="1AAF398E" w14:textId="77777777" w:rsidR="003B5F35" w:rsidRPr="005F4019" w:rsidRDefault="003B5F35" w:rsidP="003B5F35">
      <w:pPr>
        <w:pStyle w:val="ListParagraph"/>
        <w:tabs>
          <w:tab w:val="left" w:pos="1141"/>
        </w:tabs>
        <w:rPr>
          <w:rFonts w:ascii="Times New Roman" w:hAnsi="Times New Roman" w:cs="Times New Roman"/>
        </w:rPr>
      </w:pPr>
    </w:p>
    <w:p w14:paraId="4F3FACB0" w14:textId="77777777" w:rsidR="003B5F35" w:rsidRPr="005F4019" w:rsidRDefault="003B5F35" w:rsidP="003B5F35">
      <w:pPr>
        <w:rPr>
          <w:rFonts w:ascii="Times New Roman" w:hAnsi="Times New Roman" w:cs="Times New Roman"/>
          <w:b/>
        </w:rPr>
      </w:pPr>
    </w:p>
    <w:p w14:paraId="35172A60" w14:textId="77777777" w:rsidR="00A14C1E" w:rsidRPr="005F4019" w:rsidRDefault="00A14C1E">
      <w:pPr>
        <w:rPr>
          <w:rFonts w:ascii="Times New Roman" w:hAnsi="Times New Roman" w:cs="Times New Roman"/>
        </w:rPr>
      </w:pPr>
    </w:p>
    <w:sectPr w:rsidR="00A14C1E" w:rsidRPr="005F4019" w:rsidSect="00A4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35"/>
    <w:rsid w:val="0019193E"/>
    <w:rsid w:val="001F0020"/>
    <w:rsid w:val="002472E0"/>
    <w:rsid w:val="00287861"/>
    <w:rsid w:val="002B216E"/>
    <w:rsid w:val="00303FFF"/>
    <w:rsid w:val="003A012E"/>
    <w:rsid w:val="003A099D"/>
    <w:rsid w:val="003B5F35"/>
    <w:rsid w:val="003D0F6B"/>
    <w:rsid w:val="00443C58"/>
    <w:rsid w:val="00554B0A"/>
    <w:rsid w:val="005C2A57"/>
    <w:rsid w:val="005F4019"/>
    <w:rsid w:val="007057F3"/>
    <w:rsid w:val="00A14C1E"/>
    <w:rsid w:val="00A47FA1"/>
    <w:rsid w:val="00AE6F42"/>
    <w:rsid w:val="00B05546"/>
    <w:rsid w:val="00B0593B"/>
    <w:rsid w:val="00B360F8"/>
    <w:rsid w:val="00D560FB"/>
    <w:rsid w:val="00DE65F1"/>
    <w:rsid w:val="00E64E01"/>
    <w:rsid w:val="00F4033F"/>
    <w:rsid w:val="00FB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95718"/>
  <w15:chartTrackingRefBased/>
  <w15:docId w15:val="{0AED0C13-91DF-7341-8D1B-C0EFF195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F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F3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5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87</Words>
  <Characters>3918</Characters>
  <Application>Microsoft Office Word</Application>
  <DocSecurity>0</DocSecurity>
  <Lines>32</Lines>
  <Paragraphs>9</Paragraphs>
  <ScaleCrop>false</ScaleCrop>
  <Company/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Huang</dc:creator>
  <cp:keywords/>
  <dc:description/>
  <cp:lastModifiedBy>Hans Huang</cp:lastModifiedBy>
  <cp:revision>72</cp:revision>
  <dcterms:created xsi:type="dcterms:W3CDTF">2019-06-15T20:27:00Z</dcterms:created>
  <dcterms:modified xsi:type="dcterms:W3CDTF">2019-06-16T07:33:00Z</dcterms:modified>
</cp:coreProperties>
</file>